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"/>
        <w:gridCol w:w="3547"/>
        <w:gridCol w:w="475"/>
        <w:gridCol w:w="2212"/>
        <w:gridCol w:w="96"/>
        <w:gridCol w:w="1850"/>
        <w:gridCol w:w="96"/>
        <w:gridCol w:w="249"/>
        <w:gridCol w:w="1873"/>
        <w:gridCol w:w="1946"/>
        <w:gridCol w:w="1706"/>
      </w:tblGrid>
      <w:tr w:rsidR="006273A6" w:rsidRPr="009E1E86" w:rsidTr="006273A6">
        <w:trPr>
          <w:gridBefore w:val="1"/>
          <w:wBefore w:w="33" w:type="pct"/>
          <w:trHeight w:val="297"/>
          <w:jc w:val="center"/>
        </w:trPr>
        <w:tc>
          <w:tcPr>
            <w:tcW w:w="4967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6273A6" w:rsidRPr="00690946" w:rsidRDefault="003E78A3" w:rsidP="00423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Additional file 2</w:t>
            </w:r>
            <w:bookmarkStart w:id="0" w:name="_GoBack"/>
            <w:bookmarkEnd w:id="0"/>
            <w:r w:rsidR="006273A6" w:rsidRPr="00690946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 xml:space="preserve">. Comparison of demographic and clinical outcomes </w:t>
            </w:r>
            <w:r w:rsidR="009E1E86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 xml:space="preserve">at baseline </w:t>
            </w:r>
            <w:r w:rsidR="006273A6" w:rsidRPr="00690946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between normal BMI and overweight/obese BMI group</w:t>
            </w:r>
            <w:r w:rsidR="006273A6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 xml:space="preserve"> in the ITT population (N=198)</w:t>
            </w:r>
            <w:r w:rsidR="006273A6" w:rsidRPr="00690946"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  <w:t>.</w:t>
            </w:r>
          </w:p>
          <w:p w:rsidR="006273A6" w:rsidRPr="00C63903" w:rsidRDefault="006273A6" w:rsidP="00423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</w:p>
        </w:tc>
      </w:tr>
      <w:tr w:rsidR="006273A6" w:rsidRPr="001B1370" w:rsidTr="006273A6">
        <w:trPr>
          <w:gridBefore w:val="1"/>
          <w:wBefore w:w="33" w:type="pct"/>
          <w:trHeight w:val="297"/>
          <w:jc w:val="center"/>
        </w:trPr>
        <w:tc>
          <w:tcPr>
            <w:tcW w:w="142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> </w:t>
            </w:r>
          </w:p>
        </w:tc>
        <w:tc>
          <w:tcPr>
            <w:tcW w:w="81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 </w:t>
            </w:r>
          </w:p>
        </w:tc>
        <w:tc>
          <w:tcPr>
            <w:tcW w:w="68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73A6" w:rsidRPr="004A1189" w:rsidRDefault="006273A6" w:rsidP="0042396A">
            <w:pPr>
              <w:spacing w:after="0" w:line="240" w:lineRule="auto"/>
              <w:jc w:val="center"/>
              <w:rPr>
                <w:b/>
                <w:bCs/>
              </w:rPr>
            </w:pPr>
            <w:r w:rsidRPr="004A1189">
              <w:rPr>
                <w:b/>
                <w:bCs/>
              </w:rPr>
              <w:t>BMI</w:t>
            </w:r>
          </w:p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4A1189">
              <w:rPr>
                <w:b/>
                <w:bCs/>
              </w:rPr>
              <w:t xml:space="preserve"> &lt;25 kg/m</w:t>
            </w:r>
            <w:r w:rsidRPr="004A1189">
              <w:rPr>
                <w:b/>
                <w:bCs/>
                <w:vertAlign w:val="superscript"/>
              </w:rPr>
              <w:t>2</w:t>
            </w: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  <w:t xml:space="preserve">  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73A6" w:rsidRPr="004A1189" w:rsidRDefault="006273A6" w:rsidP="0042396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A1189">
              <w:rPr>
                <w:rFonts w:cstheme="minorHAnsi"/>
                <w:b/>
                <w:bCs/>
              </w:rPr>
              <w:t>BMI</w:t>
            </w:r>
          </w:p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4A1189">
              <w:rPr>
                <w:rFonts w:cstheme="minorHAnsi"/>
                <w:b/>
                <w:bCs/>
              </w:rPr>
              <w:t xml:space="preserve"> ≥</w:t>
            </w:r>
            <w:r w:rsidRPr="004A1189">
              <w:rPr>
                <w:b/>
                <w:bCs/>
              </w:rPr>
              <w:t xml:space="preserve"> 25 kg/m</w:t>
            </w:r>
            <w:r w:rsidRPr="004A118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  <w:t>All</w:t>
            </w:r>
          </w:p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  <w:t xml:space="preserve"> (N=198) 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  <w:t xml:space="preserve">P-values </w:t>
            </w:r>
          </w:p>
        </w:tc>
      </w:tr>
      <w:tr w:rsidR="006273A6" w:rsidRPr="001B1370" w:rsidTr="0042396A">
        <w:trPr>
          <w:gridAfter w:val="1"/>
          <w:wAfter w:w="603" w:type="pct"/>
          <w:trHeight w:val="287"/>
          <w:jc w:val="center"/>
        </w:trPr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273A6">
              <w:rPr>
                <w:rFonts w:eastAsia="Times New Roman" w:cstheme="minorHAnsi"/>
                <w:b/>
                <w:bCs/>
                <w:sz w:val="20"/>
                <w:szCs w:val="20"/>
                <w:lang w:eastAsia="fr-BE"/>
              </w:rPr>
              <w:t>Sex</w:t>
            </w:r>
            <w:proofErr w:type="spellEnd"/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n/n miss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1/0</w:t>
            </w:r>
          </w:p>
        </w:tc>
        <w:tc>
          <w:tcPr>
            <w:tcW w:w="784" w:type="pct"/>
            <w:gridSpan w:val="3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/0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8/0</w:t>
            </w:r>
          </w:p>
        </w:tc>
      </w:tr>
      <w:tr w:rsidR="006273A6" w:rsidRPr="001B1370" w:rsidTr="006273A6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Male, n(%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2 (23.5%)</w:t>
            </w:r>
          </w:p>
        </w:tc>
        <w:tc>
          <w:tcPr>
            <w:tcW w:w="750" w:type="pct"/>
            <w:gridSpan w:val="2"/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62 (42.2%)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 xml:space="preserve">74 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7.4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%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02</w:t>
            </w:r>
          </w:p>
        </w:tc>
      </w:tr>
      <w:tr w:rsidR="006273A6" w:rsidRPr="001B1370" w:rsidTr="006273A6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 xml:space="preserve">Female, </w:t>
            </w:r>
            <w:proofErr w:type="gramStart"/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n(</w:t>
            </w:r>
            <w:proofErr w:type="gramEnd"/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%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9 (76.5%)</w:t>
            </w:r>
          </w:p>
        </w:tc>
        <w:tc>
          <w:tcPr>
            <w:tcW w:w="750" w:type="pct"/>
            <w:gridSpan w:val="2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85 (57.8%)</w:t>
            </w:r>
          </w:p>
        </w:tc>
        <w:tc>
          <w:tcPr>
            <w:tcW w:w="688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 xml:space="preserve">124 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62.6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%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6273A6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>Age (years)</w:t>
            </w:r>
          </w:p>
        </w:tc>
        <w:tc>
          <w:tcPr>
            <w:tcW w:w="98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n/n miss</w:t>
            </w:r>
          </w:p>
        </w:tc>
        <w:tc>
          <w:tcPr>
            <w:tcW w:w="688" w:type="pct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1/0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/0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8/0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89</w:t>
            </w: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an (SEM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54.92 (1.68)</w:t>
            </w:r>
          </w:p>
        </w:tc>
        <w:tc>
          <w:tcPr>
            <w:tcW w:w="750" w:type="pct"/>
            <w:gridSpan w:val="2"/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54.69 (0.8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54.75 (0.7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6273A6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dian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54.00</w:t>
            </w:r>
          </w:p>
        </w:tc>
        <w:tc>
          <w:tcPr>
            <w:tcW w:w="750" w:type="pct"/>
            <w:gridSpan w:val="2"/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55.0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55.0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6273A6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in, Max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0.0, 75.0</w:t>
            </w:r>
          </w:p>
        </w:tc>
        <w:tc>
          <w:tcPr>
            <w:tcW w:w="750" w:type="pct"/>
            <w:gridSpan w:val="2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2.0, 74.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0.0, 75.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6273A6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>Total Body Weight (kg)</w:t>
            </w:r>
          </w:p>
        </w:tc>
        <w:tc>
          <w:tcPr>
            <w:tcW w:w="98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n/n miss</w:t>
            </w:r>
          </w:p>
        </w:tc>
        <w:tc>
          <w:tcPr>
            <w:tcW w:w="68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1/0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/0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8/0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&lt;0.0005</w:t>
            </w: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an (SEM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65.05 (1.24)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81.96 (0.9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77.60 (0.9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dian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63.4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81.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77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in, Max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49.2, 88.,4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58.7, 116.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49.2, 116.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32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>BMI (kg/m</w:t>
            </w: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US" w:eastAsia="fr-BE"/>
              </w:rPr>
              <w:t>2</w:t>
            </w: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>)</w:t>
            </w: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n/n miss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1/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/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8/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&lt;0.0005</w:t>
            </w: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an (SEM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2.92 (0.19)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8.30 (0.1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6.92 (0.2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dian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3.33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8.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6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in, Max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.06, 24.41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4.59, 33.88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.06, 33.88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>WOMAC global</w:t>
            </w:r>
          </w:p>
        </w:tc>
        <w:tc>
          <w:tcPr>
            <w:tcW w:w="98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n/n miss</w:t>
            </w:r>
          </w:p>
        </w:tc>
        <w:tc>
          <w:tcPr>
            <w:tcW w:w="68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1/0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/0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8/0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52</w:t>
            </w: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an (SEM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4.02 (1.76)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5.37 (1.0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5.02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91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dian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1.88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2.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2.9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in, Max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7.29, 50.0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.13, 63.5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.1, 63.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>WOMAC pain</w:t>
            </w: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n/n miss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1/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/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8/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36</w:t>
            </w: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an (SEM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5.22 (0.37)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4.78 (0.2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4.89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21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dian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5.0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4.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4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Min, Max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.0, 12.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.0, 16.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.0, 16.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  <w:t xml:space="preserve">WOMAC </w:t>
            </w:r>
            <w:proofErr w:type="spellStart"/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  <w:t>stiffness</w:t>
            </w:r>
            <w:proofErr w:type="spellEnd"/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n/n miss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1/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/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8/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.07</w:t>
            </w: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Mean</w:t>
            </w:r>
            <w:proofErr w:type="spellEnd"/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 (SEM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.45 (0.18)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.86 (0.1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.75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10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dian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.0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.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in, Max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0, 5.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0, 7.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0, 7.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>WOMAC function</w:t>
            </w: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n/n miss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1/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/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8/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.37</w:t>
            </w: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Mean</w:t>
            </w:r>
            <w:proofErr w:type="spellEnd"/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 (SEM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5.39 (1.30)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6.72 (0.7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6.38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65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dian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2.0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5.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5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in, Max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4.0, 35.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.0, 43.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.0, 43.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>VAS pain</w:t>
            </w: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n/n miss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1/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/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8/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30</w:t>
            </w: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an (SEM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8.45 (2.33)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41.42 (1.4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40.66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.24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dian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.33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0.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Min, Max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0.0, 83.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.0, 85.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.0, 85.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 xml:space="preserve">SPPB </w:t>
            </w: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n/n mis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s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1/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/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8/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.95</w:t>
            </w: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Mean</w:t>
            </w:r>
            <w:proofErr w:type="spellEnd"/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 (SEM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0.53 (0.16)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0.52 (0.1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0.52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08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dian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1.0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1.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1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in, Max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8.0, 12.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6.0, 12.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6.0, 12.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  <w:t>IPAQ</w:t>
            </w: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n/n miss</w:t>
            </w: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9/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2/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/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.53</w:t>
            </w: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Mean</w:t>
            </w:r>
            <w:proofErr w:type="spellEnd"/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 (SEM)</w:t>
            </w: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3271.34 (452.1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888.42 (322.5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986.66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66.05</w:t>
            </w: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87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edian</w:t>
            </w: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2700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386.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1428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6273A6" w:rsidRPr="001B1370" w:rsidTr="0042396A">
        <w:trPr>
          <w:gridBefore w:val="1"/>
          <w:wBefore w:w="33" w:type="pct"/>
          <w:trHeight w:val="297"/>
          <w:jc w:val="center"/>
        </w:trPr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98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Min, Max</w:t>
            </w:r>
          </w:p>
        </w:tc>
        <w:tc>
          <w:tcPr>
            <w:tcW w:w="77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0, 16768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  <w:r w:rsidRPr="001B1370"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  <w:t>0.0, 23640.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273A6" w:rsidRPr="001B1370" w:rsidRDefault="006273A6" w:rsidP="00423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BE"/>
              </w:rPr>
            </w:pPr>
          </w:p>
        </w:tc>
      </w:tr>
    </w:tbl>
    <w:p w:rsidR="0039266E" w:rsidRDefault="0039266E"/>
    <w:sectPr w:rsidR="0039266E" w:rsidSect="006273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3A6"/>
    <w:rsid w:val="000E7093"/>
    <w:rsid w:val="0039266E"/>
    <w:rsid w:val="003E78A3"/>
    <w:rsid w:val="006273A6"/>
    <w:rsid w:val="009E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3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A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3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IMED</Company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Henrotin</dc:creator>
  <cp:keywords/>
  <dc:description/>
  <cp:lastModifiedBy>Maria Teresa Marcilone</cp:lastModifiedBy>
  <cp:revision>4</cp:revision>
  <dcterms:created xsi:type="dcterms:W3CDTF">2022-01-10T15:58:00Z</dcterms:created>
  <dcterms:modified xsi:type="dcterms:W3CDTF">2022-07-05T05:12:00Z</dcterms:modified>
</cp:coreProperties>
</file>